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F2FD7" w14:textId="1E801A66" w:rsidR="00431A4A" w:rsidRDefault="00892887" w:rsidP="00892887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92887">
        <w:rPr>
          <w:rFonts w:ascii="Times New Roman" w:hAnsi="Times New Roman" w:cs="Times New Roman"/>
          <w:b/>
          <w:sz w:val="28"/>
          <w:szCs w:val="28"/>
          <w:lang w:val="en-US"/>
        </w:rPr>
        <w:t>Electronic Supplementary Material</w:t>
      </w:r>
    </w:p>
    <w:p w14:paraId="3381744D" w14:textId="77777777" w:rsidR="00892887" w:rsidRPr="00892887" w:rsidRDefault="00892887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0D163C1" w14:textId="77777777" w:rsidR="00892887" w:rsidRPr="007E2EFC" w:rsidRDefault="00892887">
      <w:pPr>
        <w:rPr>
          <w:rFonts w:ascii="Times New Roman" w:hAnsi="Times New Roman" w:cs="Times New Roman"/>
          <w:b/>
          <w:sz w:val="15"/>
          <w:szCs w:val="15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637"/>
        <w:gridCol w:w="637"/>
        <w:gridCol w:w="640"/>
        <w:gridCol w:w="639"/>
        <w:gridCol w:w="639"/>
        <w:gridCol w:w="640"/>
        <w:gridCol w:w="637"/>
        <w:gridCol w:w="637"/>
        <w:gridCol w:w="639"/>
      </w:tblGrid>
      <w:tr w:rsidR="00F9144B" w:rsidRPr="00892887" w14:paraId="5A537FA4" w14:textId="77777777" w:rsidTr="007E2EFC">
        <w:trPr>
          <w:trHeight w:hRule="exact" w:val="284"/>
        </w:trPr>
        <w:tc>
          <w:tcPr>
            <w:tcW w:w="7553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D50CA8" w14:textId="2ED2AD26" w:rsidR="00F9144B" w:rsidRPr="00892887" w:rsidRDefault="00F9144B" w:rsidP="00F9144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upplementary Table</w:t>
            </w:r>
            <w:r w:rsidR="00CA60C4" w:rsidRPr="0089288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="00EA1EB5" w:rsidRPr="0089288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.</w:t>
            </w:r>
            <w:r w:rsidRPr="0089288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="00803223"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ile c</w:t>
            </w:r>
            <w:r w:rsidR="00EA1EB5"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lassification</w:t>
            </w:r>
            <w:r w:rsidR="00803223"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and w</w:t>
            </w: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ights used for kappa statistics</w:t>
            </w:r>
          </w:p>
        </w:tc>
      </w:tr>
      <w:tr w:rsidR="00803223" w:rsidRPr="00892887" w14:paraId="79669F87" w14:textId="77777777" w:rsidTr="007E2EFC">
        <w:trPr>
          <w:trHeight w:hRule="exact" w:val="284"/>
        </w:trPr>
        <w:tc>
          <w:tcPr>
            <w:tcW w:w="180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7999574" w14:textId="07E839F2" w:rsidR="00803223" w:rsidRPr="00892887" w:rsidRDefault="00803223" w:rsidP="00431A4A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in categories</w:t>
            </w:r>
          </w:p>
        </w:tc>
        <w:tc>
          <w:tcPr>
            <w:tcW w:w="1914" w:type="dxa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CCFA66B" w14:textId="5E439D59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</w:t>
            </w:r>
          </w:p>
        </w:tc>
        <w:tc>
          <w:tcPr>
            <w:tcW w:w="191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301896" w14:textId="62F83B1E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91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4DC40B" w14:textId="6800DB4B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</w:t>
            </w:r>
          </w:p>
        </w:tc>
      </w:tr>
      <w:tr w:rsidR="00803223" w:rsidRPr="00892887" w14:paraId="20F09938" w14:textId="77777777" w:rsidTr="007E2EFC">
        <w:trPr>
          <w:trHeight w:hRule="exact" w:val="284"/>
        </w:trPr>
        <w:tc>
          <w:tcPr>
            <w:tcW w:w="180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B688A0C" w14:textId="5464599F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</w:t>
            </w:r>
          </w:p>
        </w:tc>
        <w:tc>
          <w:tcPr>
            <w:tcW w:w="1914" w:type="dxa"/>
            <w:gridSpan w:val="3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EE2084D" w14:textId="3F5D7BDB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91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65601D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91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C35DC1" w14:textId="0E18F7AB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803223" w:rsidRPr="00892887" w14:paraId="06FF22F0" w14:textId="77777777" w:rsidTr="007E2EFC">
        <w:trPr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59446500" w14:textId="2730D04D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91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7C1186DF" w14:textId="006563BB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91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1E16" w14:textId="4CAFAC96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D6D3" w14:textId="4945210B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803223" w:rsidRPr="00892887" w14:paraId="14135357" w14:textId="77777777" w:rsidTr="007E2EFC">
        <w:trPr>
          <w:trHeight w:hRule="exact" w:val="284"/>
        </w:trPr>
        <w:tc>
          <w:tcPr>
            <w:tcW w:w="180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19EE571" w14:textId="0FBA2E74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</w:t>
            </w:r>
          </w:p>
        </w:tc>
        <w:tc>
          <w:tcPr>
            <w:tcW w:w="1914" w:type="dxa"/>
            <w:gridSpan w:val="3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81A0FA8" w14:textId="0A7CE46B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91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D79837" w14:textId="74538A46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5</w:t>
            </w:r>
          </w:p>
        </w:tc>
        <w:tc>
          <w:tcPr>
            <w:tcW w:w="191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99CB26" w14:textId="43ECA27B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</w:tr>
      <w:tr w:rsidR="00803223" w:rsidRPr="00892887" w14:paraId="57BCC43E" w14:textId="77777777" w:rsidTr="00892887">
        <w:trPr>
          <w:trHeight w:hRule="exact" w:val="623"/>
        </w:trPr>
        <w:tc>
          <w:tcPr>
            <w:tcW w:w="180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870EB95" w14:textId="145EE2EF" w:rsidR="00803223" w:rsidRPr="00892887" w:rsidRDefault="00803223" w:rsidP="00431A4A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st order sub-categories</w:t>
            </w:r>
          </w:p>
        </w:tc>
        <w:tc>
          <w:tcPr>
            <w:tcW w:w="63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F0A83E8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1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73076B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2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F046D2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3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D9D3E9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1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A36184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2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E0F6EC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3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6D79C6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1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E58A0F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2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EE0EDB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3</w:t>
            </w:r>
          </w:p>
        </w:tc>
      </w:tr>
      <w:tr w:rsidR="00803223" w:rsidRPr="00892887" w14:paraId="643E998F" w14:textId="77777777" w:rsidTr="007E2EFC">
        <w:trPr>
          <w:trHeight w:hRule="exact" w:val="284"/>
        </w:trPr>
        <w:tc>
          <w:tcPr>
            <w:tcW w:w="180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FC172CF" w14:textId="38D5A6D4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1</w:t>
            </w:r>
          </w:p>
        </w:tc>
        <w:tc>
          <w:tcPr>
            <w:tcW w:w="63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B5E6BCE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5A9A60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E114DE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EA40C5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C3A148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0F0739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94D4CC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B46DB3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E16077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803223" w:rsidRPr="00892887" w14:paraId="27E23DC2" w14:textId="77777777" w:rsidTr="007E2EFC">
        <w:trPr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5095E51B" w14:textId="506650BF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2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218314B4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F357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220D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3793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B6A1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091E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9A72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B305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BC15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803223" w:rsidRPr="00892887" w14:paraId="5E60F15F" w14:textId="77777777" w:rsidTr="007E2EFC">
        <w:trPr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2D6803EF" w14:textId="7A47CA53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3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0A6BB41B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1FD6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3F23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1F37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8AB3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C979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F5A2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170D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2757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803223" w:rsidRPr="00892887" w14:paraId="7E2100B9" w14:textId="77777777" w:rsidTr="007E2EFC">
        <w:trPr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4818AF44" w14:textId="73410423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1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760890CD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0527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8C99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A4D9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D574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7498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C091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29E1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8736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803223" w:rsidRPr="00892887" w14:paraId="15BFD6D3" w14:textId="77777777" w:rsidTr="007E2EFC">
        <w:trPr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5325BECE" w14:textId="1D4A3279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2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6A15B994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4D50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DB25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CF31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5FD9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C187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2CA2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45D3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9CF9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803223" w:rsidRPr="00892887" w14:paraId="01AE567C" w14:textId="77777777" w:rsidTr="007E2EFC">
        <w:trPr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7BA1125F" w14:textId="1DA130EC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3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6D4ACFC7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FC80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BA67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DD94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60A3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404E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CA2C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F205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8334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803223" w:rsidRPr="00892887" w14:paraId="0AC5E094" w14:textId="77777777" w:rsidTr="007E2EFC">
        <w:trPr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18387870" w14:textId="31B6AA4D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1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49712CAB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6DA5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1E65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DF29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F2E7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3494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CF22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1C21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CA1F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803223" w:rsidRPr="00892887" w14:paraId="6C695DAF" w14:textId="77777777" w:rsidTr="007E2EFC">
        <w:trPr>
          <w:trHeight w:hRule="exact" w:val="284"/>
        </w:trPr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14:paraId="64455505" w14:textId="47BC3B5E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2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52DB970D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BFB0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A757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9DBB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E2C7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CFF2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6715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6752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94B2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803223" w:rsidRPr="00892887" w14:paraId="3DEE1586" w14:textId="77777777" w:rsidTr="007E2EFC">
        <w:trPr>
          <w:trHeight w:hRule="exact" w:val="284"/>
        </w:trPr>
        <w:tc>
          <w:tcPr>
            <w:tcW w:w="180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13BE76E" w14:textId="458F21E6" w:rsidR="00803223" w:rsidRPr="00892887" w:rsidRDefault="00803223" w:rsidP="00431A4A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3</w:t>
            </w:r>
          </w:p>
        </w:tc>
        <w:tc>
          <w:tcPr>
            <w:tcW w:w="63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22A2D52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196BC4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483B43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1632F5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ADD4FD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D0F502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541462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9ED874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2C6B6" w14:textId="77777777" w:rsidR="00803223" w:rsidRPr="00892887" w:rsidRDefault="00803223" w:rsidP="00431A4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</w:tr>
    </w:tbl>
    <w:p w14:paraId="2D83610D" w14:textId="1917EC4C" w:rsidR="00B3010D" w:rsidRDefault="00B3010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D0E2AC" w14:textId="7994A9C3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7419067" w14:textId="094DB549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5305A49" w14:textId="2B044ECE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4FF5B9" w14:textId="5AE4B7C7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36B20FE" w14:textId="0FDD5FA2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AAA7589" w14:textId="386BDEA3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page" w:horzAnchor="margin" w:tblpY="8506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417"/>
        <w:gridCol w:w="1134"/>
        <w:gridCol w:w="1276"/>
        <w:gridCol w:w="855"/>
        <w:gridCol w:w="126"/>
      </w:tblGrid>
      <w:tr w:rsidR="00892887" w14:paraId="76249FAA" w14:textId="77777777" w:rsidTr="00892887">
        <w:trPr>
          <w:gridAfter w:val="1"/>
          <w:wAfter w:w="126" w:type="dxa"/>
          <w:trHeight w:val="284"/>
        </w:trPr>
        <w:tc>
          <w:tcPr>
            <w:tcW w:w="793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FA65EA" w14:textId="77777777" w:rsidR="00892887" w:rsidRPr="00892887" w:rsidRDefault="00892887" w:rsidP="008928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pplementary Table 2.</w:t>
            </w:r>
            <w:r w:rsidRPr="00892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Two-rater Interobserver reliabilities, peer controls (n=50)</w:t>
            </w:r>
          </w:p>
        </w:tc>
      </w:tr>
      <w:tr w:rsidR="00892887" w14:paraId="31FDAAA6" w14:textId="77777777" w:rsidTr="00892887">
        <w:trPr>
          <w:trHeight w:hRule="exact" w:val="1444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0E3EE8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9037C1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Observed</w:t>
            </w:r>
            <w:proofErr w:type="spellEnd"/>
          </w:p>
          <w:p w14:paraId="06B7A921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Agreement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E00B70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Expected</w:t>
            </w:r>
            <w:proofErr w:type="spellEnd"/>
            <w:r w:rsidRPr="00892887">
              <w:rPr>
                <w:rFonts w:ascii="Times New Roman" w:hAnsi="Times New Roman" w:cs="Times New Roman"/>
                <w:sz w:val="22"/>
                <w:szCs w:val="22"/>
              </w:rPr>
              <w:t xml:space="preserve"> Agreement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23A73A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kappa</w:t>
            </w:r>
            <w:proofErr w:type="gramEnd"/>
            <w:r w:rsidRPr="0089288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D2FFE2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 xml:space="preserve">Standard </w:t>
            </w:r>
            <w:proofErr w:type="spellStart"/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Error</w:t>
            </w:r>
            <w:proofErr w:type="spellEnd"/>
          </w:p>
        </w:tc>
        <w:tc>
          <w:tcPr>
            <w:tcW w:w="9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AF7A8F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yellow"/>
              </w:rPr>
            </w:pPr>
            <w:proofErr w:type="gramStart"/>
            <w:r w:rsidRPr="0089288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proofErr w:type="gramEnd"/>
          </w:p>
        </w:tc>
      </w:tr>
      <w:tr w:rsidR="00892887" w14:paraId="6C157FDF" w14:textId="77777777" w:rsidTr="00892887">
        <w:trPr>
          <w:gridAfter w:val="1"/>
          <w:wAfter w:w="126" w:type="dxa"/>
          <w:trHeight w:val="427"/>
        </w:trPr>
        <w:tc>
          <w:tcPr>
            <w:tcW w:w="7938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886EF4" w14:textId="77777777" w:rsidR="00892887" w:rsidRPr="00892887" w:rsidRDefault="00892887" w:rsidP="008928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928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le</w:t>
            </w:r>
            <w:proofErr w:type="spellEnd"/>
            <w:r w:rsidRPr="008928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ain </w:t>
            </w:r>
            <w:proofErr w:type="spellStart"/>
            <w:r w:rsidRPr="008928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ies</w:t>
            </w:r>
            <w:proofErr w:type="spellEnd"/>
          </w:p>
        </w:tc>
      </w:tr>
      <w:tr w:rsidR="00892887" w14:paraId="5A2ED691" w14:textId="77777777" w:rsidTr="00892887">
        <w:trPr>
          <w:trHeight w:hRule="exact" w:val="284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D78A52" w14:textId="77777777" w:rsidR="00892887" w:rsidRPr="00892887" w:rsidRDefault="00892887" w:rsidP="008928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 xml:space="preserve">RAD </w:t>
            </w:r>
            <w:proofErr w:type="spellStart"/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attending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E22C73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88.5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D02E9D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38.7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991A06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12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81B9D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0.0999</w:t>
            </w:r>
          </w:p>
        </w:tc>
        <w:tc>
          <w:tcPr>
            <w:tcW w:w="9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984228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92887" w14:paraId="04A653A3" w14:textId="77777777" w:rsidTr="00892887">
        <w:trPr>
          <w:trHeight w:hRule="exact" w:val="28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50F1" w14:textId="77777777" w:rsidR="00892887" w:rsidRPr="00892887" w:rsidRDefault="00892887" w:rsidP="008928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 xml:space="preserve">RAD </w:t>
            </w:r>
            <w:proofErr w:type="spellStart"/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00658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76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1AD0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3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63EB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31DB7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0.1000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CC52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92887" w14:paraId="6F7A9E20" w14:textId="77777777" w:rsidTr="00892887">
        <w:trPr>
          <w:trHeight w:hRule="exact" w:val="28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352C7" w14:textId="77777777" w:rsidR="00892887" w:rsidRPr="00892887" w:rsidRDefault="00892887" w:rsidP="008928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 xml:space="preserve">RAD </w:t>
            </w:r>
            <w:proofErr w:type="spellStart"/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inter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8FD5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75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9BBD1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3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707CF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36398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0.100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9E6E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92887" w14:paraId="03DF8D48" w14:textId="77777777" w:rsidTr="00892887">
        <w:trPr>
          <w:gridAfter w:val="1"/>
          <w:wAfter w:w="126" w:type="dxa"/>
          <w:trHeight w:val="284"/>
        </w:trPr>
        <w:tc>
          <w:tcPr>
            <w:tcW w:w="793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2C5B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2887" w14:paraId="19823740" w14:textId="77777777" w:rsidTr="00892887">
        <w:trPr>
          <w:trHeight w:hRule="exact" w:val="28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BBE0D" w14:textId="77777777" w:rsidR="00892887" w:rsidRPr="00892887" w:rsidRDefault="00892887" w:rsidP="008928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 xml:space="preserve">SURG </w:t>
            </w:r>
            <w:proofErr w:type="spellStart"/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attend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C9B9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79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57F3E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4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60D6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2E090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0.097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C096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92887" w14:paraId="7E4BE9E6" w14:textId="77777777" w:rsidTr="00892887">
        <w:trPr>
          <w:trHeight w:hRule="exact" w:val="28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E565C" w14:textId="77777777" w:rsidR="00892887" w:rsidRPr="00892887" w:rsidRDefault="00892887" w:rsidP="008928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 xml:space="preserve">SURG </w:t>
            </w:r>
            <w:proofErr w:type="spellStart"/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reside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E587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8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971A4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4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97553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6B556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0.101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78951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92887" w14:paraId="00E4B037" w14:textId="77777777" w:rsidTr="00892887">
        <w:trPr>
          <w:trHeight w:hRule="exact" w:val="284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5917F6" w14:textId="77777777" w:rsidR="00892887" w:rsidRPr="00892887" w:rsidRDefault="00892887" w:rsidP="008928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 xml:space="preserve">SURG </w:t>
            </w:r>
            <w:proofErr w:type="spellStart"/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inter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F91881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72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2DC211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35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7AB84E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7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FD4FAB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</w:rPr>
              <w:t>0.086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E629F7" w14:textId="77777777" w:rsidR="00892887" w:rsidRPr="00892887" w:rsidRDefault="00892887" w:rsidP="008928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892887" w14:paraId="20F4623D" w14:textId="77777777" w:rsidTr="00892887">
        <w:trPr>
          <w:gridAfter w:val="1"/>
          <w:wAfter w:w="126" w:type="dxa"/>
          <w:trHeight w:val="435"/>
        </w:trPr>
        <w:tc>
          <w:tcPr>
            <w:tcW w:w="793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48EC65" w14:textId="77777777" w:rsidR="00892887" w:rsidRPr="00892887" w:rsidRDefault="00892887" w:rsidP="008928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RAD </w:t>
            </w:r>
            <w:r w:rsidRPr="00892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diology, </w:t>
            </w:r>
            <w:r w:rsidRPr="0089288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SURG </w:t>
            </w:r>
            <w:r w:rsidRPr="00892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rgery</w:t>
            </w:r>
          </w:p>
          <w:p w14:paraId="68A1C44B" w14:textId="77777777" w:rsidR="00892887" w:rsidRPr="00892887" w:rsidRDefault="00892887" w:rsidP="008928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288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§</w:t>
            </w:r>
            <w:r w:rsidRPr="00892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n’s kappa</w:t>
            </w:r>
          </w:p>
        </w:tc>
      </w:tr>
    </w:tbl>
    <w:p w14:paraId="1D48F333" w14:textId="12A6B928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119EDE7" w14:textId="7AC87D7F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8837562" w14:textId="663B215E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57BFB3A" w14:textId="00619F04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C1DFFBF" w14:textId="65E90B11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5A7ABF" w14:textId="0223B6A0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F21C54F" w14:textId="3D9B2F7C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57972FB" w14:textId="1F3CACE0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C0CEDC" w14:textId="00CCC4B0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A243AB" w14:textId="4E0AC5A6" w:rsid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E4D3E09" w14:textId="77777777" w:rsidR="00892887" w:rsidRPr="00892887" w:rsidRDefault="00892887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892887" w:rsidRPr="00892887" w:rsidSect="00251494"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C38348" w14:textId="77777777" w:rsidR="00F85848" w:rsidRDefault="00F85848" w:rsidP="00892887">
      <w:r>
        <w:separator/>
      </w:r>
    </w:p>
  </w:endnote>
  <w:endnote w:type="continuationSeparator" w:id="0">
    <w:p w14:paraId="405A7DB0" w14:textId="77777777" w:rsidR="00F85848" w:rsidRDefault="00F85848" w:rsidP="00892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B2008E" w14:textId="0CDA428C" w:rsidR="00892887" w:rsidRPr="00892887" w:rsidRDefault="00892887">
    <w:pPr>
      <w:pStyle w:val="Footer"/>
      <w:rPr>
        <w:rFonts w:ascii="Times New Roman" w:hAnsi="Times New Roman" w:cs="Times New Roman"/>
        <w:sz w:val="22"/>
        <w:szCs w:val="22"/>
      </w:rPr>
    </w:pPr>
    <w:r w:rsidRPr="00892887">
      <w:rPr>
        <w:rFonts w:ascii="Times New Roman" w:hAnsi="Times New Roman" w:cs="Times New Roman"/>
        <w:sz w:val="22"/>
        <w:szCs w:val="22"/>
      </w:rPr>
      <w:t xml:space="preserve">European Radiology (2020) Zingg T, </w:t>
    </w:r>
    <w:proofErr w:type="spellStart"/>
    <w:r w:rsidRPr="00892887">
      <w:rPr>
        <w:rFonts w:ascii="Times New Roman" w:hAnsi="Times New Roman" w:cs="Times New Roman"/>
        <w:sz w:val="22"/>
        <w:szCs w:val="22"/>
      </w:rPr>
      <w:t>Uldry</w:t>
    </w:r>
    <w:proofErr w:type="spellEnd"/>
    <w:r w:rsidRPr="00892887">
      <w:rPr>
        <w:rFonts w:ascii="Times New Roman" w:hAnsi="Times New Roman" w:cs="Times New Roman"/>
        <w:sz w:val="22"/>
        <w:szCs w:val="22"/>
      </w:rPr>
      <w:t xml:space="preserve"> E, </w:t>
    </w:r>
    <w:proofErr w:type="spellStart"/>
    <w:r w:rsidRPr="00892887">
      <w:rPr>
        <w:rFonts w:ascii="Times New Roman" w:hAnsi="Times New Roman" w:cs="Times New Roman"/>
        <w:sz w:val="22"/>
        <w:szCs w:val="22"/>
      </w:rPr>
      <w:t>Omoumi</w:t>
    </w:r>
    <w:proofErr w:type="spellEnd"/>
    <w:r w:rsidRPr="00892887">
      <w:rPr>
        <w:rFonts w:ascii="Times New Roman" w:hAnsi="Times New Roman" w:cs="Times New Roman"/>
        <w:sz w:val="22"/>
        <w:szCs w:val="22"/>
      </w:rPr>
      <w:t xml:space="preserve"> P et al</w:t>
    </w:r>
  </w:p>
  <w:p w14:paraId="001E513C" w14:textId="77777777" w:rsidR="00892887" w:rsidRDefault="008928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01083E" w14:textId="77777777" w:rsidR="00F85848" w:rsidRDefault="00F85848" w:rsidP="00892887">
      <w:r>
        <w:separator/>
      </w:r>
    </w:p>
  </w:footnote>
  <w:footnote w:type="continuationSeparator" w:id="0">
    <w:p w14:paraId="4956181D" w14:textId="77777777" w:rsidR="00F85848" w:rsidRDefault="00F85848" w:rsidP="00892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0D"/>
    <w:rsid w:val="00005789"/>
    <w:rsid w:val="00012D2B"/>
    <w:rsid w:val="00024E2C"/>
    <w:rsid w:val="0003470C"/>
    <w:rsid w:val="0005560B"/>
    <w:rsid w:val="000558E0"/>
    <w:rsid w:val="0005701F"/>
    <w:rsid w:val="000571E8"/>
    <w:rsid w:val="00061674"/>
    <w:rsid w:val="00063261"/>
    <w:rsid w:val="00063434"/>
    <w:rsid w:val="000663AB"/>
    <w:rsid w:val="0008613B"/>
    <w:rsid w:val="00086E3D"/>
    <w:rsid w:val="00087856"/>
    <w:rsid w:val="0009247B"/>
    <w:rsid w:val="000933D0"/>
    <w:rsid w:val="000A0762"/>
    <w:rsid w:val="000A4637"/>
    <w:rsid w:val="000B36F7"/>
    <w:rsid w:val="000B6DD7"/>
    <w:rsid w:val="000B6FC3"/>
    <w:rsid w:val="000C193E"/>
    <w:rsid w:val="000C567F"/>
    <w:rsid w:val="000D0A98"/>
    <w:rsid w:val="000D2E28"/>
    <w:rsid w:val="000E1D8B"/>
    <w:rsid w:val="000F37EF"/>
    <w:rsid w:val="000F3B08"/>
    <w:rsid w:val="000F437F"/>
    <w:rsid w:val="000F4C28"/>
    <w:rsid w:val="000F666E"/>
    <w:rsid w:val="00100B35"/>
    <w:rsid w:val="0010512C"/>
    <w:rsid w:val="001108D9"/>
    <w:rsid w:val="00111419"/>
    <w:rsid w:val="001178F8"/>
    <w:rsid w:val="00127B54"/>
    <w:rsid w:val="0013016B"/>
    <w:rsid w:val="001328C4"/>
    <w:rsid w:val="00132DA0"/>
    <w:rsid w:val="00136D76"/>
    <w:rsid w:val="001475BB"/>
    <w:rsid w:val="001478E4"/>
    <w:rsid w:val="001542C5"/>
    <w:rsid w:val="00154D34"/>
    <w:rsid w:val="00155E28"/>
    <w:rsid w:val="001621E9"/>
    <w:rsid w:val="00166476"/>
    <w:rsid w:val="00173235"/>
    <w:rsid w:val="00174171"/>
    <w:rsid w:val="001746FB"/>
    <w:rsid w:val="001812DD"/>
    <w:rsid w:val="00182184"/>
    <w:rsid w:val="001841EA"/>
    <w:rsid w:val="0018445A"/>
    <w:rsid w:val="00197B02"/>
    <w:rsid w:val="001A4322"/>
    <w:rsid w:val="001A6A9A"/>
    <w:rsid w:val="001B0203"/>
    <w:rsid w:val="001B06D2"/>
    <w:rsid w:val="001B193C"/>
    <w:rsid w:val="001B5703"/>
    <w:rsid w:val="001C5BDE"/>
    <w:rsid w:val="001C5BEE"/>
    <w:rsid w:val="001C60B8"/>
    <w:rsid w:val="001D0785"/>
    <w:rsid w:val="001D2252"/>
    <w:rsid w:val="001D2567"/>
    <w:rsid w:val="001E632E"/>
    <w:rsid w:val="001F3BCF"/>
    <w:rsid w:val="001F594D"/>
    <w:rsid w:val="0020750C"/>
    <w:rsid w:val="00211FEC"/>
    <w:rsid w:val="00212710"/>
    <w:rsid w:val="002139E2"/>
    <w:rsid w:val="00242D31"/>
    <w:rsid w:val="002439B3"/>
    <w:rsid w:val="00250C59"/>
    <w:rsid w:val="00251494"/>
    <w:rsid w:val="00253470"/>
    <w:rsid w:val="00260CDB"/>
    <w:rsid w:val="00262E09"/>
    <w:rsid w:val="00263073"/>
    <w:rsid w:val="00264A2F"/>
    <w:rsid w:val="00267475"/>
    <w:rsid w:val="00270937"/>
    <w:rsid w:val="002747C6"/>
    <w:rsid w:val="002748DD"/>
    <w:rsid w:val="002775ED"/>
    <w:rsid w:val="0029069E"/>
    <w:rsid w:val="00290E27"/>
    <w:rsid w:val="00297643"/>
    <w:rsid w:val="002A442C"/>
    <w:rsid w:val="002A5D7B"/>
    <w:rsid w:val="002A7B5F"/>
    <w:rsid w:val="002B5AAC"/>
    <w:rsid w:val="002C2D7F"/>
    <w:rsid w:val="002C6108"/>
    <w:rsid w:val="002C7B43"/>
    <w:rsid w:val="002E06EE"/>
    <w:rsid w:val="002F1B1F"/>
    <w:rsid w:val="002F5099"/>
    <w:rsid w:val="002F792D"/>
    <w:rsid w:val="00302743"/>
    <w:rsid w:val="003065E3"/>
    <w:rsid w:val="00313E9F"/>
    <w:rsid w:val="0031562A"/>
    <w:rsid w:val="0032034A"/>
    <w:rsid w:val="0032394F"/>
    <w:rsid w:val="00337308"/>
    <w:rsid w:val="00337B2E"/>
    <w:rsid w:val="003410EE"/>
    <w:rsid w:val="00344547"/>
    <w:rsid w:val="00347351"/>
    <w:rsid w:val="003511F6"/>
    <w:rsid w:val="00351BD2"/>
    <w:rsid w:val="00354649"/>
    <w:rsid w:val="00365DFF"/>
    <w:rsid w:val="003706B1"/>
    <w:rsid w:val="00385B67"/>
    <w:rsid w:val="003870DA"/>
    <w:rsid w:val="00390664"/>
    <w:rsid w:val="00391913"/>
    <w:rsid w:val="00394DF1"/>
    <w:rsid w:val="003A285D"/>
    <w:rsid w:val="003A2FDF"/>
    <w:rsid w:val="003A6B46"/>
    <w:rsid w:val="003B15B7"/>
    <w:rsid w:val="003B29C0"/>
    <w:rsid w:val="003B484A"/>
    <w:rsid w:val="003B5933"/>
    <w:rsid w:val="003D3C67"/>
    <w:rsid w:val="003D42E9"/>
    <w:rsid w:val="003D6F7C"/>
    <w:rsid w:val="003E53B2"/>
    <w:rsid w:val="003F4164"/>
    <w:rsid w:val="003F6E7F"/>
    <w:rsid w:val="004036FC"/>
    <w:rsid w:val="00406E97"/>
    <w:rsid w:val="00410647"/>
    <w:rsid w:val="00412634"/>
    <w:rsid w:val="00417012"/>
    <w:rsid w:val="00417B44"/>
    <w:rsid w:val="0042234F"/>
    <w:rsid w:val="004318A2"/>
    <w:rsid w:val="00431A4A"/>
    <w:rsid w:val="00431DEE"/>
    <w:rsid w:val="004351B9"/>
    <w:rsid w:val="004412B7"/>
    <w:rsid w:val="004449E7"/>
    <w:rsid w:val="00450311"/>
    <w:rsid w:val="00455A50"/>
    <w:rsid w:val="00455EE7"/>
    <w:rsid w:val="00464CA3"/>
    <w:rsid w:val="0046664C"/>
    <w:rsid w:val="00467735"/>
    <w:rsid w:val="004729F4"/>
    <w:rsid w:val="00472C5A"/>
    <w:rsid w:val="00477C14"/>
    <w:rsid w:val="00482174"/>
    <w:rsid w:val="0048508E"/>
    <w:rsid w:val="00491793"/>
    <w:rsid w:val="00492E04"/>
    <w:rsid w:val="004A0CED"/>
    <w:rsid w:val="004A552D"/>
    <w:rsid w:val="004B10F2"/>
    <w:rsid w:val="004B3C43"/>
    <w:rsid w:val="004B48F8"/>
    <w:rsid w:val="004C6392"/>
    <w:rsid w:val="004C64C2"/>
    <w:rsid w:val="004D21BD"/>
    <w:rsid w:val="004D4224"/>
    <w:rsid w:val="004F3411"/>
    <w:rsid w:val="004F5ED8"/>
    <w:rsid w:val="0050218B"/>
    <w:rsid w:val="00503E6C"/>
    <w:rsid w:val="00506159"/>
    <w:rsid w:val="00511208"/>
    <w:rsid w:val="00514878"/>
    <w:rsid w:val="00520EFD"/>
    <w:rsid w:val="00524010"/>
    <w:rsid w:val="00532208"/>
    <w:rsid w:val="005364FC"/>
    <w:rsid w:val="0053660A"/>
    <w:rsid w:val="00562B1C"/>
    <w:rsid w:val="005667F0"/>
    <w:rsid w:val="00566DF0"/>
    <w:rsid w:val="0057147D"/>
    <w:rsid w:val="00576017"/>
    <w:rsid w:val="0057770B"/>
    <w:rsid w:val="005802C3"/>
    <w:rsid w:val="00593D75"/>
    <w:rsid w:val="00595DA8"/>
    <w:rsid w:val="00595E8E"/>
    <w:rsid w:val="00597F59"/>
    <w:rsid w:val="00597F5D"/>
    <w:rsid w:val="005A05A0"/>
    <w:rsid w:val="005A3F15"/>
    <w:rsid w:val="005A6B78"/>
    <w:rsid w:val="005B7CB7"/>
    <w:rsid w:val="005C2C69"/>
    <w:rsid w:val="005C44A7"/>
    <w:rsid w:val="005D2ADE"/>
    <w:rsid w:val="005E516B"/>
    <w:rsid w:val="005E5A22"/>
    <w:rsid w:val="005F31F0"/>
    <w:rsid w:val="00604F6F"/>
    <w:rsid w:val="00607C2D"/>
    <w:rsid w:val="006140D1"/>
    <w:rsid w:val="00624F1D"/>
    <w:rsid w:val="006263F1"/>
    <w:rsid w:val="00632E7E"/>
    <w:rsid w:val="006425BE"/>
    <w:rsid w:val="0064378C"/>
    <w:rsid w:val="006452A2"/>
    <w:rsid w:val="00646EA2"/>
    <w:rsid w:val="00647149"/>
    <w:rsid w:val="006505CD"/>
    <w:rsid w:val="00652541"/>
    <w:rsid w:val="00653942"/>
    <w:rsid w:val="006556F5"/>
    <w:rsid w:val="00660A95"/>
    <w:rsid w:val="00661D75"/>
    <w:rsid w:val="00662036"/>
    <w:rsid w:val="006626B7"/>
    <w:rsid w:val="00666A64"/>
    <w:rsid w:val="0067743E"/>
    <w:rsid w:val="006815A9"/>
    <w:rsid w:val="00682799"/>
    <w:rsid w:val="00685C1A"/>
    <w:rsid w:val="006A2ABE"/>
    <w:rsid w:val="006A6DB7"/>
    <w:rsid w:val="006B2C47"/>
    <w:rsid w:val="006B6EBB"/>
    <w:rsid w:val="006C1D56"/>
    <w:rsid w:val="006C2038"/>
    <w:rsid w:val="006D4A06"/>
    <w:rsid w:val="006D4B7A"/>
    <w:rsid w:val="006D7588"/>
    <w:rsid w:val="006E3C3D"/>
    <w:rsid w:val="006E4D06"/>
    <w:rsid w:val="006F3926"/>
    <w:rsid w:val="006F523B"/>
    <w:rsid w:val="006F573D"/>
    <w:rsid w:val="00701D38"/>
    <w:rsid w:val="00702BAC"/>
    <w:rsid w:val="007078E9"/>
    <w:rsid w:val="0071031D"/>
    <w:rsid w:val="007146A1"/>
    <w:rsid w:val="00716052"/>
    <w:rsid w:val="007201C5"/>
    <w:rsid w:val="00723B6E"/>
    <w:rsid w:val="007260CA"/>
    <w:rsid w:val="0073323C"/>
    <w:rsid w:val="0073638E"/>
    <w:rsid w:val="00736D7B"/>
    <w:rsid w:val="00736DA8"/>
    <w:rsid w:val="007446A2"/>
    <w:rsid w:val="0074483F"/>
    <w:rsid w:val="00752127"/>
    <w:rsid w:val="00752207"/>
    <w:rsid w:val="00761A16"/>
    <w:rsid w:val="00765C92"/>
    <w:rsid w:val="007710F6"/>
    <w:rsid w:val="00773213"/>
    <w:rsid w:val="00776B78"/>
    <w:rsid w:val="00780DC6"/>
    <w:rsid w:val="0078150D"/>
    <w:rsid w:val="00784ACB"/>
    <w:rsid w:val="00785D77"/>
    <w:rsid w:val="00786295"/>
    <w:rsid w:val="00786525"/>
    <w:rsid w:val="007873BE"/>
    <w:rsid w:val="007916C5"/>
    <w:rsid w:val="00794A6A"/>
    <w:rsid w:val="007A66CA"/>
    <w:rsid w:val="007B25E4"/>
    <w:rsid w:val="007B5D3C"/>
    <w:rsid w:val="007C3148"/>
    <w:rsid w:val="007D58B6"/>
    <w:rsid w:val="007E17C0"/>
    <w:rsid w:val="007E2EFC"/>
    <w:rsid w:val="007F49C1"/>
    <w:rsid w:val="007F514B"/>
    <w:rsid w:val="00800139"/>
    <w:rsid w:val="00803223"/>
    <w:rsid w:val="00811012"/>
    <w:rsid w:val="00812270"/>
    <w:rsid w:val="00817C27"/>
    <w:rsid w:val="0082213E"/>
    <w:rsid w:val="00825B10"/>
    <w:rsid w:val="0083073D"/>
    <w:rsid w:val="00830AAE"/>
    <w:rsid w:val="00836EA5"/>
    <w:rsid w:val="0083780A"/>
    <w:rsid w:val="00837DDB"/>
    <w:rsid w:val="00842CB5"/>
    <w:rsid w:val="008449E2"/>
    <w:rsid w:val="008556E3"/>
    <w:rsid w:val="00856A31"/>
    <w:rsid w:val="00856EE5"/>
    <w:rsid w:val="00862C8B"/>
    <w:rsid w:val="008728DB"/>
    <w:rsid w:val="00877969"/>
    <w:rsid w:val="00877C52"/>
    <w:rsid w:val="0088215D"/>
    <w:rsid w:val="008875B1"/>
    <w:rsid w:val="00892887"/>
    <w:rsid w:val="00896CFE"/>
    <w:rsid w:val="008A703C"/>
    <w:rsid w:val="008C553F"/>
    <w:rsid w:val="008D3F01"/>
    <w:rsid w:val="008E188E"/>
    <w:rsid w:val="008E5109"/>
    <w:rsid w:val="008E66D3"/>
    <w:rsid w:val="008E6EE8"/>
    <w:rsid w:val="008E77AC"/>
    <w:rsid w:val="008F5035"/>
    <w:rsid w:val="00900DA8"/>
    <w:rsid w:val="009015C9"/>
    <w:rsid w:val="009201CE"/>
    <w:rsid w:val="00921A83"/>
    <w:rsid w:val="00926A54"/>
    <w:rsid w:val="0092796A"/>
    <w:rsid w:val="0093305D"/>
    <w:rsid w:val="009361C1"/>
    <w:rsid w:val="00937A13"/>
    <w:rsid w:val="009425A4"/>
    <w:rsid w:val="00946AE0"/>
    <w:rsid w:val="00953DB9"/>
    <w:rsid w:val="00956615"/>
    <w:rsid w:val="00963245"/>
    <w:rsid w:val="009668AD"/>
    <w:rsid w:val="00971150"/>
    <w:rsid w:val="00974419"/>
    <w:rsid w:val="00974694"/>
    <w:rsid w:val="00976D2C"/>
    <w:rsid w:val="00977D8C"/>
    <w:rsid w:val="00982C80"/>
    <w:rsid w:val="00983E67"/>
    <w:rsid w:val="00991A8B"/>
    <w:rsid w:val="00996FA2"/>
    <w:rsid w:val="00997B7C"/>
    <w:rsid w:val="009A0C69"/>
    <w:rsid w:val="009A2BC9"/>
    <w:rsid w:val="009A5331"/>
    <w:rsid w:val="009A5FD9"/>
    <w:rsid w:val="009B3C43"/>
    <w:rsid w:val="009B6A64"/>
    <w:rsid w:val="009D4221"/>
    <w:rsid w:val="009D6E46"/>
    <w:rsid w:val="009E1239"/>
    <w:rsid w:val="009E1533"/>
    <w:rsid w:val="009F27C2"/>
    <w:rsid w:val="009F6388"/>
    <w:rsid w:val="00A03896"/>
    <w:rsid w:val="00A05E8F"/>
    <w:rsid w:val="00A15363"/>
    <w:rsid w:val="00A24BF4"/>
    <w:rsid w:val="00A278DE"/>
    <w:rsid w:val="00A31B06"/>
    <w:rsid w:val="00A31B75"/>
    <w:rsid w:val="00A33B17"/>
    <w:rsid w:val="00A41420"/>
    <w:rsid w:val="00A423E0"/>
    <w:rsid w:val="00A449AB"/>
    <w:rsid w:val="00A503AC"/>
    <w:rsid w:val="00A503DB"/>
    <w:rsid w:val="00A63DE2"/>
    <w:rsid w:val="00A673B6"/>
    <w:rsid w:val="00A733BC"/>
    <w:rsid w:val="00A96BDF"/>
    <w:rsid w:val="00A96E44"/>
    <w:rsid w:val="00AA630A"/>
    <w:rsid w:val="00AA7296"/>
    <w:rsid w:val="00AB11ED"/>
    <w:rsid w:val="00AB1BD0"/>
    <w:rsid w:val="00AB23F7"/>
    <w:rsid w:val="00AC4830"/>
    <w:rsid w:val="00AD0D7C"/>
    <w:rsid w:val="00AD3525"/>
    <w:rsid w:val="00AE4484"/>
    <w:rsid w:val="00AE50CF"/>
    <w:rsid w:val="00AE5F8F"/>
    <w:rsid w:val="00AF0BD1"/>
    <w:rsid w:val="00AF5E0B"/>
    <w:rsid w:val="00B044EB"/>
    <w:rsid w:val="00B063F5"/>
    <w:rsid w:val="00B120DE"/>
    <w:rsid w:val="00B133CD"/>
    <w:rsid w:val="00B25841"/>
    <w:rsid w:val="00B3010D"/>
    <w:rsid w:val="00B36B92"/>
    <w:rsid w:val="00B37205"/>
    <w:rsid w:val="00B37DAD"/>
    <w:rsid w:val="00B576FB"/>
    <w:rsid w:val="00B62003"/>
    <w:rsid w:val="00B62FB2"/>
    <w:rsid w:val="00B74649"/>
    <w:rsid w:val="00B749EB"/>
    <w:rsid w:val="00B75DE0"/>
    <w:rsid w:val="00B76BB9"/>
    <w:rsid w:val="00B773D9"/>
    <w:rsid w:val="00BA4C55"/>
    <w:rsid w:val="00BB2453"/>
    <w:rsid w:val="00BD7847"/>
    <w:rsid w:val="00BF6980"/>
    <w:rsid w:val="00C011C0"/>
    <w:rsid w:val="00C04449"/>
    <w:rsid w:val="00C12067"/>
    <w:rsid w:val="00C12CF9"/>
    <w:rsid w:val="00C13594"/>
    <w:rsid w:val="00C17365"/>
    <w:rsid w:val="00C17F9F"/>
    <w:rsid w:val="00C21DDD"/>
    <w:rsid w:val="00C34365"/>
    <w:rsid w:val="00C3444F"/>
    <w:rsid w:val="00C37FC5"/>
    <w:rsid w:val="00C4767A"/>
    <w:rsid w:val="00C56B1A"/>
    <w:rsid w:val="00C57D67"/>
    <w:rsid w:val="00C648E6"/>
    <w:rsid w:val="00C64FE1"/>
    <w:rsid w:val="00C71BE9"/>
    <w:rsid w:val="00C72932"/>
    <w:rsid w:val="00C75295"/>
    <w:rsid w:val="00C84A5C"/>
    <w:rsid w:val="00C92F54"/>
    <w:rsid w:val="00CA2636"/>
    <w:rsid w:val="00CA3D10"/>
    <w:rsid w:val="00CA52EF"/>
    <w:rsid w:val="00CA60C4"/>
    <w:rsid w:val="00CB1301"/>
    <w:rsid w:val="00CB26C8"/>
    <w:rsid w:val="00CB2A51"/>
    <w:rsid w:val="00CB6392"/>
    <w:rsid w:val="00CB65DB"/>
    <w:rsid w:val="00CD196B"/>
    <w:rsid w:val="00CD29EC"/>
    <w:rsid w:val="00CD37D1"/>
    <w:rsid w:val="00CD40E9"/>
    <w:rsid w:val="00CD40F6"/>
    <w:rsid w:val="00CE3603"/>
    <w:rsid w:val="00CE4357"/>
    <w:rsid w:val="00CE44EC"/>
    <w:rsid w:val="00CE63DC"/>
    <w:rsid w:val="00CF590F"/>
    <w:rsid w:val="00D05FC7"/>
    <w:rsid w:val="00D30EAD"/>
    <w:rsid w:val="00D31E19"/>
    <w:rsid w:val="00D47B15"/>
    <w:rsid w:val="00D55A97"/>
    <w:rsid w:val="00D674FB"/>
    <w:rsid w:val="00D67B25"/>
    <w:rsid w:val="00D726A2"/>
    <w:rsid w:val="00D7736A"/>
    <w:rsid w:val="00D85A74"/>
    <w:rsid w:val="00D86EF3"/>
    <w:rsid w:val="00D928F2"/>
    <w:rsid w:val="00DA2F4B"/>
    <w:rsid w:val="00DA3A46"/>
    <w:rsid w:val="00DB5457"/>
    <w:rsid w:val="00DC3199"/>
    <w:rsid w:val="00DC546C"/>
    <w:rsid w:val="00DC75BF"/>
    <w:rsid w:val="00DD1223"/>
    <w:rsid w:val="00DD1F87"/>
    <w:rsid w:val="00DD35C0"/>
    <w:rsid w:val="00DD4DD6"/>
    <w:rsid w:val="00DD65CB"/>
    <w:rsid w:val="00DF0E63"/>
    <w:rsid w:val="00DF3DDF"/>
    <w:rsid w:val="00DF491B"/>
    <w:rsid w:val="00E00D9A"/>
    <w:rsid w:val="00E0745F"/>
    <w:rsid w:val="00E1288A"/>
    <w:rsid w:val="00E16092"/>
    <w:rsid w:val="00E25E64"/>
    <w:rsid w:val="00E274A3"/>
    <w:rsid w:val="00E30DFF"/>
    <w:rsid w:val="00E32A26"/>
    <w:rsid w:val="00E36903"/>
    <w:rsid w:val="00E4609A"/>
    <w:rsid w:val="00E47FEA"/>
    <w:rsid w:val="00E524C2"/>
    <w:rsid w:val="00E540CB"/>
    <w:rsid w:val="00E557BB"/>
    <w:rsid w:val="00E60BF3"/>
    <w:rsid w:val="00E743E9"/>
    <w:rsid w:val="00E820D6"/>
    <w:rsid w:val="00E83721"/>
    <w:rsid w:val="00E837F1"/>
    <w:rsid w:val="00E90CB3"/>
    <w:rsid w:val="00E91ADA"/>
    <w:rsid w:val="00E93320"/>
    <w:rsid w:val="00E94A60"/>
    <w:rsid w:val="00E9731E"/>
    <w:rsid w:val="00E9781D"/>
    <w:rsid w:val="00EA1EB5"/>
    <w:rsid w:val="00EB244C"/>
    <w:rsid w:val="00EB6E53"/>
    <w:rsid w:val="00EC0738"/>
    <w:rsid w:val="00EC1106"/>
    <w:rsid w:val="00EC541D"/>
    <w:rsid w:val="00EC702F"/>
    <w:rsid w:val="00EC7E60"/>
    <w:rsid w:val="00ED4C2F"/>
    <w:rsid w:val="00EE0B47"/>
    <w:rsid w:val="00EE2A6F"/>
    <w:rsid w:val="00EE314A"/>
    <w:rsid w:val="00EE4881"/>
    <w:rsid w:val="00EE5168"/>
    <w:rsid w:val="00EF488B"/>
    <w:rsid w:val="00EF79D6"/>
    <w:rsid w:val="00F00643"/>
    <w:rsid w:val="00F00B88"/>
    <w:rsid w:val="00F01C88"/>
    <w:rsid w:val="00F042BB"/>
    <w:rsid w:val="00F117A5"/>
    <w:rsid w:val="00F14B29"/>
    <w:rsid w:val="00F158EF"/>
    <w:rsid w:val="00F15B93"/>
    <w:rsid w:val="00F20DCF"/>
    <w:rsid w:val="00F2166B"/>
    <w:rsid w:val="00F23473"/>
    <w:rsid w:val="00F25687"/>
    <w:rsid w:val="00F414AE"/>
    <w:rsid w:val="00F416A3"/>
    <w:rsid w:val="00F43F23"/>
    <w:rsid w:val="00F45283"/>
    <w:rsid w:val="00F50DF9"/>
    <w:rsid w:val="00F5317D"/>
    <w:rsid w:val="00F55406"/>
    <w:rsid w:val="00F67900"/>
    <w:rsid w:val="00F708A4"/>
    <w:rsid w:val="00F74FD8"/>
    <w:rsid w:val="00F76B01"/>
    <w:rsid w:val="00F85848"/>
    <w:rsid w:val="00F875C7"/>
    <w:rsid w:val="00F9144B"/>
    <w:rsid w:val="00F91756"/>
    <w:rsid w:val="00F93153"/>
    <w:rsid w:val="00F95171"/>
    <w:rsid w:val="00FA314C"/>
    <w:rsid w:val="00FB5550"/>
    <w:rsid w:val="00FB6F18"/>
    <w:rsid w:val="00FC067D"/>
    <w:rsid w:val="00FC6BD0"/>
    <w:rsid w:val="00FC6D87"/>
    <w:rsid w:val="00FD3D87"/>
    <w:rsid w:val="00FD4E39"/>
    <w:rsid w:val="00FE0B5B"/>
    <w:rsid w:val="00FE7B6B"/>
    <w:rsid w:val="00FF055A"/>
    <w:rsid w:val="00FF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6C77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288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2887"/>
  </w:style>
  <w:style w:type="paragraph" w:styleId="Footer">
    <w:name w:val="footer"/>
    <w:basedOn w:val="Normal"/>
    <w:link w:val="FooterChar"/>
    <w:uiPriority w:val="99"/>
    <w:unhideWhenUsed/>
    <w:rsid w:val="008928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05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11-27T11:00:00Z</cp:lastPrinted>
  <dcterms:created xsi:type="dcterms:W3CDTF">2020-05-14T09:38:00Z</dcterms:created>
  <dcterms:modified xsi:type="dcterms:W3CDTF">2020-08-31T08:07:00Z</dcterms:modified>
</cp:coreProperties>
</file>